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7BE" w:rsidRPr="00802BE5" w:rsidRDefault="00F567BE" w:rsidP="00F56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02BE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Table 1 </w:t>
      </w:r>
      <w:r w:rsidRPr="007334C2">
        <w:rPr>
          <w:rFonts w:ascii="Times New Roman" w:hAnsi="Times New Roman" w:cs="Times New Roman"/>
          <w:color w:val="000000" w:themeColor="text1"/>
          <w:szCs w:val="24"/>
        </w:rPr>
        <w:t>Data on types of organism based on the number of detected organisms (single organism vs. multiple organisms) from the PCR-based stool tests (N=38)</w:t>
      </w:r>
    </w:p>
    <w:tbl>
      <w:tblPr>
        <w:tblStyle w:val="PlainTable4"/>
        <w:tblW w:w="7904" w:type="dxa"/>
        <w:tblLayout w:type="fixed"/>
        <w:tblLook w:val="04A0" w:firstRow="1" w:lastRow="0" w:firstColumn="1" w:lastColumn="0" w:noHBand="0" w:noVBand="1"/>
      </w:tblPr>
      <w:tblGrid>
        <w:gridCol w:w="3652"/>
        <w:gridCol w:w="1984"/>
        <w:gridCol w:w="2268"/>
      </w:tblGrid>
      <w:tr w:rsidR="00F567BE" w:rsidRPr="00802BE5" w:rsidTr="00035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 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ganism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67BE" w:rsidRDefault="00F567B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ngle organism </w:t>
            </w:r>
          </w:p>
          <w:p w:rsidR="00F567BE" w:rsidRPr="00802BE5" w:rsidRDefault="00F567B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 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e organisms</w:t>
            </w:r>
          </w:p>
          <w:p w:rsidR="00F567BE" w:rsidRPr="00802BE5" w:rsidRDefault="00F567BE" w:rsidP="000358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%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teria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lostridioides difficile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</w:t>
            </w:r>
            <w:r w:rsidRPr="00802BE5">
              <w:rPr>
                <w:rFonts w:ascii="Times New Roman" w:hAnsi="Times New Roman" w:cs="Angsana New"/>
                <w:color w:val="000000" w:themeColor="text1"/>
                <w:sz w:val="22"/>
                <w:szCs w:val="28"/>
              </w:rPr>
              <w:t>4.4</w:t>
            </w: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9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Escherichia coli </w:t>
            </w:r>
            <w:r w:rsidRPr="0003694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157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Enterotoxigenic </w:t>
            </w: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Escherichia coli </w:t>
            </w: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4.4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Enteropathogenic </w:t>
            </w: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coli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9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almonella</w:t>
            </w: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8.7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0.7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Shiga-like toxin producing </w:t>
            </w: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4.4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Vibrio cholerae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4.4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Campylobacter </w:t>
            </w: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pp</w:t>
            </w: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3.4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3.8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rasite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ryptosporidium</w:t>
            </w: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ntamoeba histolytica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irus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Adenovirus 40/41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Norovirus GI/GII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6.1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7.2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Rotavirus A 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4.4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  <w:tr w:rsidR="00F567BE" w:rsidRPr="00802BE5" w:rsidTr="00035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strovirus</w:t>
            </w:r>
          </w:p>
        </w:tc>
        <w:tc>
          <w:tcPr>
            <w:tcW w:w="1984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8.7)</w:t>
            </w:r>
          </w:p>
        </w:tc>
        <w:tc>
          <w:tcPr>
            <w:tcW w:w="2268" w:type="dxa"/>
          </w:tcPr>
          <w:p w:rsidR="00F567BE" w:rsidRPr="00802BE5" w:rsidRDefault="00F567BE" w:rsidP="000358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9)</w:t>
            </w:r>
          </w:p>
        </w:tc>
      </w:tr>
      <w:tr w:rsidR="00F567BE" w:rsidRPr="00802BE5" w:rsidTr="0003589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ytomegalovir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1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567BE" w:rsidRPr="00802BE5" w:rsidRDefault="00F567BE" w:rsidP="000358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2B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5)</w:t>
            </w:r>
          </w:p>
        </w:tc>
      </w:tr>
    </w:tbl>
    <w:p w:rsidR="00A93C0B" w:rsidRPr="00F567BE" w:rsidRDefault="00A93C0B" w:rsidP="00F56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GoBack"/>
      <w:bookmarkEnd w:id="0"/>
    </w:p>
    <w:sectPr w:rsidR="00A93C0B" w:rsidRPr="00F56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7BE"/>
    <w:rsid w:val="00A93C0B"/>
    <w:rsid w:val="00F5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4DBC"/>
  <w15:chartTrackingRefBased/>
  <w15:docId w15:val="{69F969B9-B748-4697-843A-8DED7EE8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67BE"/>
    <w:pPr>
      <w:spacing w:after="0" w:line="240" w:lineRule="auto"/>
    </w:pPr>
    <w:rPr>
      <w:rFonts w:asciiTheme="minorHAnsi" w:hAnsiTheme="minorHAnsi" w:cstheme="minorBidi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567BE"/>
    <w:pPr>
      <w:spacing w:after="0" w:line="240" w:lineRule="auto"/>
    </w:pPr>
    <w:rPr>
      <w:rFonts w:asciiTheme="minorHAnsi" w:hAnsiTheme="minorHAnsi" w:cstheme="minorBidi"/>
      <w:szCs w:val="3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thep Tanpowpong</dc:creator>
  <cp:keywords/>
  <dc:description/>
  <cp:lastModifiedBy>Pornthep Tanpowpong</cp:lastModifiedBy>
  <cp:revision>1</cp:revision>
  <dcterms:created xsi:type="dcterms:W3CDTF">2023-04-19T00:56:00Z</dcterms:created>
  <dcterms:modified xsi:type="dcterms:W3CDTF">2023-04-19T00:57:00Z</dcterms:modified>
</cp:coreProperties>
</file>